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BC04E" w14:textId="3A19A2EA" w:rsidR="00B249FD" w:rsidRPr="00B249FD" w:rsidRDefault="00B249FD" w:rsidP="00B249FD">
      <w:r w:rsidRPr="00B249FD">
        <w:t>Supplementary Table 1</w:t>
      </w:r>
      <w:r w:rsidR="007C5124">
        <w:rPr>
          <w:rFonts w:hint="eastAsia"/>
        </w:rPr>
        <w:t xml:space="preserve"> </w:t>
      </w:r>
      <w:r w:rsidR="007C5124" w:rsidRPr="007C5124">
        <w:t>2×2 Contingency Table for Pharmacovigilance Signal Detection (ROR, PRR, BCPNN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2059"/>
        <w:gridCol w:w="2059"/>
        <w:gridCol w:w="2059"/>
      </w:tblGrid>
      <w:tr w:rsidR="00B249FD" w:rsidRPr="00B249FD" w14:paraId="1C41B3B6" w14:textId="77777777" w:rsidTr="00DC3AFD">
        <w:trPr>
          <w:trHeight w:val="300"/>
        </w:trPr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D4F7F" w14:textId="77777777" w:rsidR="00B249FD" w:rsidRPr="00B249FD" w:rsidRDefault="00B249FD" w:rsidP="00B249FD">
            <w:pPr>
              <w:spacing w:line="550" w:lineRule="exact"/>
            </w:pP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F88D7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target AE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16170" w14:textId="114A753F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other A</w:t>
            </w:r>
            <w:r w:rsidR="0041250A">
              <w:rPr>
                <w:rFonts w:hint="eastAsia"/>
              </w:rPr>
              <w:t>E</w:t>
            </w:r>
            <w:r w:rsidRPr="00B249FD">
              <w:rPr>
                <w:rFonts w:hint="eastAsia"/>
              </w:rPr>
              <w:t>s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414DF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total</w:t>
            </w:r>
          </w:p>
        </w:tc>
      </w:tr>
      <w:tr w:rsidR="00B249FD" w:rsidRPr="00B249FD" w14:paraId="4FD214AD" w14:textId="77777777" w:rsidTr="00DC3AFD">
        <w:trPr>
          <w:trHeight w:val="300"/>
        </w:trPr>
        <w:tc>
          <w:tcPr>
            <w:tcW w:w="1376" w:type="pct"/>
            <w:tcBorders>
              <w:top w:val="single" w:sz="4" w:space="0" w:color="auto"/>
            </w:tcBorders>
            <w:noWrap/>
            <w:hideMark/>
          </w:tcPr>
          <w:p w14:paraId="1F981AF8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target drugs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noWrap/>
            <w:hideMark/>
          </w:tcPr>
          <w:p w14:paraId="294F6B5F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a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noWrap/>
            <w:hideMark/>
          </w:tcPr>
          <w:p w14:paraId="66D6D5BB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b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noWrap/>
            <w:hideMark/>
          </w:tcPr>
          <w:p w14:paraId="5AD245F1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a+b</w:t>
            </w:r>
          </w:p>
        </w:tc>
      </w:tr>
      <w:tr w:rsidR="00B249FD" w:rsidRPr="00B249FD" w14:paraId="7A72063C" w14:textId="77777777" w:rsidTr="00DC3AFD">
        <w:trPr>
          <w:trHeight w:val="300"/>
        </w:trPr>
        <w:tc>
          <w:tcPr>
            <w:tcW w:w="1376" w:type="pct"/>
            <w:noWrap/>
            <w:hideMark/>
          </w:tcPr>
          <w:p w14:paraId="497020CA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other drugs</w:t>
            </w:r>
          </w:p>
        </w:tc>
        <w:tc>
          <w:tcPr>
            <w:tcW w:w="1208" w:type="pct"/>
            <w:noWrap/>
            <w:hideMark/>
          </w:tcPr>
          <w:p w14:paraId="6DA6CD75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c</w:t>
            </w:r>
          </w:p>
        </w:tc>
        <w:tc>
          <w:tcPr>
            <w:tcW w:w="1208" w:type="pct"/>
            <w:noWrap/>
            <w:hideMark/>
          </w:tcPr>
          <w:p w14:paraId="3324E6CF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d</w:t>
            </w:r>
          </w:p>
        </w:tc>
        <w:tc>
          <w:tcPr>
            <w:tcW w:w="1208" w:type="pct"/>
            <w:noWrap/>
            <w:hideMark/>
          </w:tcPr>
          <w:p w14:paraId="29B75CDB" w14:textId="77777777" w:rsidR="00B249FD" w:rsidRPr="00B249FD" w:rsidRDefault="00B249FD" w:rsidP="00B249FD">
            <w:pPr>
              <w:spacing w:line="550" w:lineRule="exact"/>
            </w:pPr>
            <w:r w:rsidRPr="00B249FD">
              <w:rPr>
                <w:rFonts w:hint="eastAsia"/>
              </w:rPr>
              <w:t>c+d</w:t>
            </w:r>
          </w:p>
        </w:tc>
      </w:tr>
    </w:tbl>
    <w:p w14:paraId="03663359" w14:textId="37F6D6BE" w:rsidR="00B249FD" w:rsidRPr="00B249FD" w:rsidRDefault="00B249FD" w:rsidP="00B249FD">
      <w:r w:rsidRPr="00B249FD">
        <w:rPr>
          <w:rFonts w:hint="eastAsia"/>
        </w:rPr>
        <w:t>ROR:</w:t>
      </w:r>
      <w:r w:rsidRPr="00B249FD">
        <w:t xml:space="preserve"> Reporting Odds Ratio</w:t>
      </w:r>
      <w:r w:rsidRPr="00B249FD">
        <w:rPr>
          <w:rFonts w:hint="eastAsia"/>
        </w:rPr>
        <w:t xml:space="preserve">; </w:t>
      </w:r>
      <w:r w:rsidR="007C5124">
        <w:rPr>
          <w:rFonts w:hint="eastAsia"/>
        </w:rPr>
        <w:t xml:space="preserve">PRR: </w:t>
      </w:r>
      <w:r w:rsidR="007C5124" w:rsidRPr="007C5124">
        <w:t>Proportional Reporting Ratio</w:t>
      </w:r>
      <w:r w:rsidR="007C5124">
        <w:rPr>
          <w:rFonts w:hint="eastAsia"/>
        </w:rPr>
        <w:t xml:space="preserve">; </w:t>
      </w:r>
      <w:r w:rsidR="007C5124" w:rsidRPr="007C5124">
        <w:t>BCPNN</w:t>
      </w:r>
      <w:r w:rsidR="007C5124">
        <w:rPr>
          <w:rFonts w:hint="eastAsia"/>
        </w:rPr>
        <w:t xml:space="preserve">: </w:t>
      </w:r>
      <w:r w:rsidR="002F0267" w:rsidRPr="002F0267">
        <w:t>Bayesian Confidence Propagation Neural Network</w:t>
      </w:r>
      <w:r w:rsidR="002F0267">
        <w:rPr>
          <w:rFonts w:hint="eastAsia"/>
        </w:rPr>
        <w:t xml:space="preserve">; </w:t>
      </w:r>
      <w:r w:rsidRPr="00B249FD">
        <w:rPr>
          <w:rFonts w:hint="eastAsia"/>
        </w:rPr>
        <w:t>AE: a</w:t>
      </w:r>
      <w:r w:rsidRPr="00B249FD">
        <w:t xml:space="preserve">dverse </w:t>
      </w:r>
      <w:r w:rsidRPr="00B249FD">
        <w:rPr>
          <w:rFonts w:hint="eastAsia"/>
        </w:rPr>
        <w:t>e</w:t>
      </w:r>
      <w:r w:rsidRPr="00B249FD">
        <w:t>vents</w:t>
      </w:r>
      <w:r w:rsidRPr="00B249FD">
        <w:rPr>
          <w:rFonts w:hint="eastAsia"/>
        </w:rPr>
        <w:t xml:space="preserve">; </w:t>
      </w:r>
    </w:p>
    <w:p w14:paraId="02CC8114" w14:textId="77777777" w:rsidR="00B249FD" w:rsidRPr="00B249FD" w:rsidRDefault="00B249FD" w:rsidP="00B249FD">
      <w:r w:rsidRPr="00B249FD">
        <w:rPr>
          <w:rFonts w:hint="eastAsia"/>
        </w:rPr>
        <w:t xml:space="preserve">a: </w:t>
      </w:r>
      <w:r w:rsidRPr="00B249FD">
        <w:t>Number of cases of the target adverse event associated with the target drug.</w:t>
      </w:r>
    </w:p>
    <w:p w14:paraId="7A808207" w14:textId="77777777" w:rsidR="00B249FD" w:rsidRPr="00B249FD" w:rsidRDefault="00B249FD" w:rsidP="00B249FD">
      <w:r w:rsidRPr="00B249FD">
        <w:rPr>
          <w:rFonts w:hint="eastAsia"/>
        </w:rPr>
        <w:t xml:space="preserve">b: </w:t>
      </w:r>
      <w:r w:rsidRPr="00B249FD">
        <w:t>Number of cases of other adverse events associated with the target drug.</w:t>
      </w:r>
    </w:p>
    <w:p w14:paraId="2F09355E" w14:textId="77777777" w:rsidR="00B249FD" w:rsidRPr="00B249FD" w:rsidRDefault="00B249FD" w:rsidP="00B249FD">
      <w:r w:rsidRPr="00B249FD">
        <w:rPr>
          <w:rFonts w:hint="eastAsia"/>
        </w:rPr>
        <w:t xml:space="preserve">c: </w:t>
      </w:r>
      <w:r w:rsidRPr="00B249FD">
        <w:t>Number of cases of the target adverse event associated with other drugs.</w:t>
      </w:r>
    </w:p>
    <w:p w14:paraId="0F511412" w14:textId="77777777" w:rsidR="00B249FD" w:rsidRPr="00B249FD" w:rsidRDefault="00B249FD" w:rsidP="00B249FD">
      <w:r w:rsidRPr="00B249FD">
        <w:rPr>
          <w:rFonts w:hint="eastAsia"/>
        </w:rPr>
        <w:t xml:space="preserve">d: </w:t>
      </w:r>
      <w:r w:rsidRPr="00B249FD">
        <w:t>Number of cases of other adverse events associated with other drugs.</w:t>
      </w:r>
    </w:p>
    <w:p w14:paraId="4882CBD6" w14:textId="77777777" w:rsidR="00A14921" w:rsidRPr="00286443" w:rsidRDefault="00A14921" w:rsidP="00A14921">
      <w:pPr>
        <w:pStyle w:val="8"/>
        <w:spacing w:line="240" w:lineRule="auto"/>
        <w:rPr>
          <w:rFonts w:eastAsia="宋体"/>
          <w:bCs/>
          <w:color w:val="000000" w:themeColor="text1"/>
          <w:sz w:val="21"/>
        </w:rPr>
      </w:pPr>
      <w:bookmarkStart w:id="0" w:name="_Hlk192618880"/>
    </w:p>
    <w:p w14:paraId="23DCFA4E" w14:textId="1EBA757F" w:rsidR="00AA1384" w:rsidRPr="00FA3F43" w:rsidRDefault="00AA1384" w:rsidP="00B249FD">
      <w:pPr>
        <w:rPr>
          <w:bCs w:val="0"/>
        </w:rPr>
      </w:pPr>
      <w:bookmarkStart w:id="1" w:name="_Hlk206793786"/>
      <w:bookmarkEnd w:id="0"/>
      <w:r w:rsidRPr="00FA3F43">
        <w:rPr>
          <w:bCs w:val="0"/>
        </w:rPr>
        <w:t xml:space="preserve">Supplementary Table </w:t>
      </w:r>
      <w:r w:rsidR="002F0267" w:rsidRPr="00FA3F43">
        <w:rPr>
          <w:bCs w:val="0"/>
        </w:rPr>
        <w:t>2</w:t>
      </w:r>
      <w:r w:rsidRPr="00FA3F43">
        <w:rPr>
          <w:bCs w:val="0"/>
        </w:rPr>
        <w:t xml:space="preserve"> Methods for pharmacovigilance signal detection</w:t>
      </w:r>
    </w:p>
    <w:tbl>
      <w:tblPr>
        <w:tblW w:w="518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6"/>
        <w:gridCol w:w="5480"/>
        <w:gridCol w:w="1872"/>
      </w:tblGrid>
      <w:tr w:rsidR="006A5D05" w:rsidRPr="006A5D05" w14:paraId="72713EDD" w14:textId="77777777" w:rsidTr="001B237D">
        <w:trPr>
          <w:tblHeader/>
          <w:tblCellSpacing w:w="15" w:type="dxa"/>
        </w:trPr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F518E0" w14:textId="77777777" w:rsidR="00286D90" w:rsidRPr="00FA3F43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FA3F43">
              <w:rPr>
                <w:rFonts w:cs="Times New Roman"/>
                <w:bCs w:val="0"/>
              </w:rPr>
              <w:t>Method</w:t>
            </w:r>
          </w:p>
        </w:tc>
        <w:tc>
          <w:tcPr>
            <w:tcW w:w="31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C83738" w14:textId="77777777" w:rsidR="00286D90" w:rsidRPr="00FA3F43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FA3F43">
              <w:rPr>
                <w:rFonts w:cs="Times New Roman"/>
                <w:bCs w:val="0"/>
              </w:rPr>
              <w:t>Calculation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B441F" w14:textId="77777777" w:rsidR="00286D90" w:rsidRPr="00FA3F43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FA3F43">
              <w:rPr>
                <w:rFonts w:cs="Times New Roman"/>
                <w:bCs w:val="0"/>
              </w:rPr>
              <w:t>Signal Detection Criteria</w:t>
            </w:r>
          </w:p>
        </w:tc>
      </w:tr>
      <w:tr w:rsidR="006A5D05" w:rsidRPr="006A5D05" w14:paraId="1FA51E7B" w14:textId="77777777" w:rsidTr="00FA3F43">
        <w:trPr>
          <w:tblCellSpacing w:w="15" w:type="dxa"/>
        </w:trPr>
        <w:tc>
          <w:tcPr>
            <w:tcW w:w="748" w:type="pct"/>
            <w:vAlign w:val="center"/>
            <w:hideMark/>
          </w:tcPr>
          <w:p w14:paraId="7D8589CF" w14:textId="77777777" w:rsidR="00286D90" w:rsidRPr="006A5D05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FA3F43">
              <w:rPr>
                <w:rFonts w:cs="Times New Roman"/>
                <w:bCs w:val="0"/>
              </w:rPr>
              <w:t>ROR</w:t>
            </w:r>
          </w:p>
        </w:tc>
        <w:tc>
          <w:tcPr>
            <w:tcW w:w="3133" w:type="pct"/>
            <w:vAlign w:val="center"/>
            <w:hideMark/>
          </w:tcPr>
          <w:p w14:paraId="0704CF33" w14:textId="734F7C8B" w:rsidR="00286D90" w:rsidRPr="00FA3F43" w:rsidRDefault="006A5D05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O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lit/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</w:rPr>
                      <m:t>d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bc</m:t>
                    </m:r>
                  </m:den>
                </m:f>
              </m:oMath>
            </m:oMathPara>
          </w:p>
          <w:p w14:paraId="5E8D9AE3" w14:textId="7740A837" w:rsidR="00286D90" w:rsidRPr="006A5D05" w:rsidRDefault="006A5D05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95% </m:t>
                </m:r>
                <m:r>
                  <w:rPr>
                    <w:rFonts w:ascii="Cambria Math" w:hAnsi="Cambria Math" w:cs="Times New Roman"/>
                  </w:rPr>
                  <m:t>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 w:val="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±1.96</m:t>
                    </m:r>
                  </m:sup>
                </m:sSup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050" w:type="pct"/>
            <w:vAlign w:val="center"/>
            <w:hideMark/>
          </w:tcPr>
          <w:p w14:paraId="797BDB9D" w14:textId="77777777" w:rsidR="00286D90" w:rsidRPr="006A5D05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6A5D05">
              <w:rPr>
                <w:rFonts w:cs="Times New Roman"/>
                <w:bCs w:val="0"/>
              </w:rPr>
              <w:t xml:space="preserve">lower 95% CI </w:t>
            </w:r>
            <w:r w:rsidRPr="00FA3F43">
              <w:rPr>
                <w:rFonts w:cs="Times New Roman" w:hint="eastAsia"/>
                <w:bCs w:val="0"/>
              </w:rPr>
              <w:t>＞</w:t>
            </w:r>
            <w:r w:rsidRPr="006A5D05">
              <w:rPr>
                <w:rFonts w:cs="Times New Roman"/>
                <w:bCs w:val="0"/>
              </w:rPr>
              <w:t xml:space="preserve"> 1</w:t>
            </w:r>
            <w:r w:rsidRPr="00FA3F43">
              <w:rPr>
                <w:rFonts w:cs="Times New Roman"/>
                <w:bCs w:val="0"/>
              </w:rPr>
              <w:t>, a</w:t>
            </w:r>
            <w:r w:rsidRPr="00FA3F43">
              <w:rPr>
                <w:rFonts w:cs="Times New Roman" w:hint="eastAsia"/>
                <w:bCs w:val="0"/>
              </w:rPr>
              <w:t>≥</w:t>
            </w:r>
            <w:r w:rsidRPr="00FA3F43">
              <w:rPr>
                <w:rFonts w:cs="Times New Roman"/>
                <w:bCs w:val="0"/>
              </w:rPr>
              <w:t>3</w:t>
            </w:r>
          </w:p>
        </w:tc>
      </w:tr>
      <w:tr w:rsidR="006A5D05" w:rsidRPr="006A5D05" w14:paraId="076943E2" w14:textId="77777777" w:rsidTr="00FA3F43">
        <w:trPr>
          <w:tblCellSpacing w:w="15" w:type="dxa"/>
        </w:trPr>
        <w:tc>
          <w:tcPr>
            <w:tcW w:w="748" w:type="pct"/>
            <w:vAlign w:val="center"/>
            <w:hideMark/>
          </w:tcPr>
          <w:p w14:paraId="1C8F25AF" w14:textId="658A47B3" w:rsidR="00286D90" w:rsidRPr="006A5D05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FA3F43">
              <w:rPr>
                <w:rFonts w:cs="Times New Roman"/>
                <w:bCs w:val="0"/>
              </w:rPr>
              <w:t>PRR</w:t>
            </w:r>
          </w:p>
        </w:tc>
        <w:tc>
          <w:tcPr>
            <w:tcW w:w="3133" w:type="pct"/>
            <w:vAlign w:val="center"/>
            <w:hideMark/>
          </w:tcPr>
          <w:p w14:paraId="3AA56B9D" w14:textId="0C0B29D1" w:rsidR="00286D90" w:rsidRPr="006A5D05" w:rsidRDefault="006A5D05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lit/>
                      </m:rPr>
                      <w:rPr>
                        <w:rFonts w:ascii="Cambria Math" w:hAnsi="Cambria Math" w:cs="Times New Roman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</m:t>
                        </m:r>
                      </m:e>
                    </m:d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num>
                  <m:den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lit/>
                      </m:rPr>
                      <w:rPr>
                        <w:rFonts w:ascii="Cambria Math" w:hAnsi="Cambria Math" w:cs="Times New Roman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c+d</m:t>
                        </m:r>
                      </m:e>
                    </m:d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den>
                </m:f>
              </m:oMath>
            </m:oMathPara>
          </w:p>
          <w:p w14:paraId="771E32FC" w14:textId="6874BAC8" w:rsidR="00286D90" w:rsidRPr="006A5D05" w:rsidRDefault="0000000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χ</m:t>
                    </m:r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nary>
                  <m:naryPr>
                    <m:chr m:val="∑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naryPr>
                  <m:sub/>
                  <m:sup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 w:val="0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O-E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den>
                    </m:f>
                  </m:e>
                </m:nary>
                <m:r>
                  <w:rPr>
                    <w:rFonts w:ascii="Cambria Math" w:hAnsi="Cambria Math" w:cs="Times New Roman"/>
                  </w:rPr>
                  <m:t xml:space="preserve">     O = a     E=</m:t>
                </m:r>
                <m:f>
                  <m:fPr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c</m:t>
                        </m:r>
                      </m:e>
                    </m:d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num>
                  <m:den>
                    <m:r>
                      <w:rPr>
                        <w:rFonts w:ascii="Cambria Math" w:hAnsi="Cambria Math" w:cs="Times New Roman"/>
                      </w:rPr>
                      <m:t>a+b+c+d</m:t>
                    </m:r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den>
                </m:f>
              </m:oMath>
            </m:oMathPara>
          </w:p>
          <w:p w14:paraId="5C96DC4A" w14:textId="7C7295FE" w:rsidR="00286D90" w:rsidRPr="006A5D05" w:rsidRDefault="006A5D05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95% 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bCs w:val="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ln</m:t>
                            </m:r>
                            <m:ctrlPr>
                              <w:rPr>
                                <w:rFonts w:ascii="Cambria Math" w:hAnsi="Cambria Math" w:cs="Times New Roman"/>
                                <w:bCs w:val="0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RR</m:t>
                                </m:r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±</m:t>
                        </m:r>
                        <m:r>
                          <w:rPr>
                            <w:rFonts w:ascii="Cambria Math" w:hAnsi="Cambria Math" w:cs="Times New Roman"/>
                          </w:rPr>
                          <m:t>1.96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×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  <w:bCs w:val="0"/>
                              </w:rPr>
                            </m:ctrlPr>
                          </m:radPr>
                          <m:deg>
                            <m:ctrlPr>
                              <w:rPr>
                                <w:rFonts w:ascii="Cambria Math" w:hAnsi="Cambria Math" w:cs="Times New Roman"/>
                                <w:bCs w:val="0"/>
                                <w:i/>
                              </w:rPr>
                            </m:ctrlPr>
                          </m:deg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+b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c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c+d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bCs w:val="0"/>
                                    <w:i/>
                                  </w:rPr>
                                </m:ctrlPr>
                              </m:den>
                            </m:f>
                          </m:e>
                        </m:rad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e>
                    </m:d>
                  </m:sup>
                </m:sSup>
              </m:oMath>
            </m:oMathPara>
          </w:p>
          <w:p w14:paraId="228DEEB5" w14:textId="77777777" w:rsidR="00286D90" w:rsidRPr="00FA3F43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</w:p>
          <w:p w14:paraId="3A0B57D7" w14:textId="77777777" w:rsidR="00286D90" w:rsidRPr="00FA3F43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</w:p>
        </w:tc>
        <w:tc>
          <w:tcPr>
            <w:tcW w:w="1050" w:type="pct"/>
            <w:vAlign w:val="center"/>
            <w:hideMark/>
          </w:tcPr>
          <w:p w14:paraId="6035B4E3" w14:textId="4FEED9AC" w:rsidR="00286D90" w:rsidRPr="006A5D05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6A5D05">
              <w:rPr>
                <w:rFonts w:cs="Times New Roman"/>
                <w:bCs w:val="0"/>
              </w:rPr>
              <w:t xml:space="preserve">PRR </w:t>
            </w:r>
            <w:r w:rsidRPr="00FA3F43">
              <w:rPr>
                <w:rFonts w:cs="Times New Roman" w:hint="eastAsia"/>
                <w:bCs w:val="0"/>
              </w:rPr>
              <w:t>≥</w:t>
            </w:r>
            <w:r w:rsidRPr="006A5D05">
              <w:rPr>
                <w:rFonts w:cs="Times New Roman"/>
                <w:bCs w:val="0"/>
              </w:rPr>
              <w:t xml:space="preserve"> 2</w:t>
            </w:r>
            <w:r w:rsidRPr="00FA3F43">
              <w:rPr>
                <w:rFonts w:cs="Times New Roman"/>
                <w:bCs w:val="0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 w:val="0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χ</m:t>
                  </m:r>
                  <m:ctrlPr>
                    <w:rPr>
                      <w:rFonts w:ascii="Cambria Math" w:hAnsi="Cambria Math" w:cs="Times New Roman"/>
                      <w:bCs w:val="0"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FA3F43">
              <w:rPr>
                <w:rFonts w:cs="Times New Roman" w:hint="eastAsia"/>
                <w:bCs w:val="0"/>
              </w:rPr>
              <w:t>≥</w:t>
            </w:r>
            <w:r w:rsidRPr="006A5D05">
              <w:rPr>
                <w:rFonts w:cs="Times New Roman"/>
                <w:bCs w:val="0"/>
              </w:rPr>
              <w:t xml:space="preserve"> 4, a </w:t>
            </w:r>
            <w:r w:rsidRPr="00FA3F43">
              <w:rPr>
                <w:rFonts w:cs="Times New Roman" w:hint="eastAsia"/>
                <w:bCs w:val="0"/>
              </w:rPr>
              <w:t>≥</w:t>
            </w:r>
            <w:r w:rsidRPr="006A5D05">
              <w:rPr>
                <w:rFonts w:cs="Times New Roman"/>
                <w:bCs w:val="0"/>
              </w:rPr>
              <w:t xml:space="preserve"> 3</w:t>
            </w:r>
          </w:p>
        </w:tc>
      </w:tr>
      <w:tr w:rsidR="006A5D05" w:rsidRPr="006A5D05" w14:paraId="24CC4584" w14:textId="77777777" w:rsidTr="001B237D">
        <w:trPr>
          <w:tblCellSpacing w:w="15" w:type="dxa"/>
        </w:trPr>
        <w:tc>
          <w:tcPr>
            <w:tcW w:w="748" w:type="pct"/>
            <w:tcBorders>
              <w:bottom w:val="single" w:sz="4" w:space="0" w:color="auto"/>
            </w:tcBorders>
            <w:vAlign w:val="center"/>
            <w:hideMark/>
          </w:tcPr>
          <w:p w14:paraId="6C5DD94A" w14:textId="04ED916C" w:rsidR="00286D90" w:rsidRPr="006A5D05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FA3F43">
              <w:rPr>
                <w:rFonts w:cs="Times New Roman"/>
                <w:bCs w:val="0"/>
              </w:rPr>
              <w:t>BCPNN</w:t>
            </w:r>
          </w:p>
        </w:tc>
        <w:tc>
          <w:tcPr>
            <w:tcW w:w="3133" w:type="pct"/>
            <w:tcBorders>
              <w:bottom w:val="single" w:sz="4" w:space="0" w:color="auto"/>
            </w:tcBorders>
            <w:vAlign w:val="center"/>
            <w:hideMark/>
          </w:tcPr>
          <w:p w14:paraId="6765E1D1" w14:textId="37957AAF" w:rsidR="00286D90" w:rsidRPr="006A5D05" w:rsidRDefault="006A5D05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bookmarkStart w:id="2" w:name="OLE_LINK1"/>
            <m:oMathPara>
              <m:oMath>
                <m:r>
                  <w:rPr>
                    <w:rFonts w:ascii="Cambria Math" w:hAnsi="Cambria Math" w:cs="Times New Roman"/>
                  </w:rPr>
                  <m:t>IC=</m:t>
                </m:r>
                <m:func>
                  <m:funcPr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 w:val="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 w:val="0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+b+c+d</m:t>
                            </m:r>
                          </m:e>
                        </m:d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 w:val="0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+b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 w:val="0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+c</m:t>
                            </m:r>
                          </m:e>
                        </m:d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e>
                </m:func>
              </m:oMath>
            </m:oMathPara>
          </w:p>
          <w:bookmarkEnd w:id="2"/>
          <w:p w14:paraId="4A950B88" w14:textId="77777777" w:rsidR="00286D90" w:rsidRPr="00FA3F43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</w:p>
          <w:p w14:paraId="52E83CDE" w14:textId="04C9DD66" w:rsidR="00286D90" w:rsidRPr="00FA3F43" w:rsidRDefault="006A5D05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bookmarkStart w:id="3" w:name="OLE_LINK3"/>
            <m:oMathPara>
              <m:oMath>
                <m:r>
                  <w:rPr>
                    <w:rFonts w:ascii="Cambria Math" w:hAnsi="Cambria Math" w:cs="Times New Roman"/>
                  </w:rPr>
                  <m:t>I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25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IC-2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bCs w:val="0"/>
                      </w:rPr>
                    </m:ctrlPr>
                  </m:radPr>
                  <m:deg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deg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 w:val="0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C</m:t>
                        </m:r>
                      </m:e>
                    </m:d>
                  </m:e>
                </m:rad>
              </m:oMath>
            </m:oMathPara>
            <w:bookmarkEnd w:id="3"/>
          </w:p>
        </w:tc>
        <w:tc>
          <w:tcPr>
            <w:tcW w:w="1050" w:type="pct"/>
            <w:tcBorders>
              <w:bottom w:val="single" w:sz="4" w:space="0" w:color="auto"/>
            </w:tcBorders>
            <w:vAlign w:val="center"/>
            <w:hideMark/>
          </w:tcPr>
          <w:p w14:paraId="3273F009" w14:textId="77777777" w:rsidR="00286D90" w:rsidRPr="006A5D05" w:rsidRDefault="00286D90" w:rsidP="00FA3F43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6A5D05">
              <w:rPr>
                <w:rFonts w:cs="Times New Roman"/>
                <w:bCs w:val="0"/>
              </w:rPr>
              <w:t>IC</w:t>
            </w:r>
            <w:r w:rsidRPr="00FA3F43">
              <w:rPr>
                <w:rFonts w:cs="Times New Roman"/>
                <w:bCs w:val="0"/>
                <w:vertAlign w:val="subscript"/>
              </w:rPr>
              <w:t>025 </w:t>
            </w:r>
            <w:r w:rsidRPr="00FA3F43">
              <w:rPr>
                <w:rFonts w:cs="Times New Roman" w:hint="eastAsia"/>
                <w:bCs w:val="0"/>
              </w:rPr>
              <w:t>＞</w:t>
            </w:r>
            <w:r w:rsidRPr="004D26D2">
              <w:rPr>
                <w:rFonts w:cs="Times New Roman"/>
                <w:bCs w:val="0"/>
              </w:rPr>
              <w:t xml:space="preserve"> </w:t>
            </w:r>
            <w:r w:rsidRPr="006A5D05">
              <w:rPr>
                <w:rFonts w:cs="Times New Roman"/>
                <w:bCs w:val="0"/>
              </w:rPr>
              <w:t>0,</w:t>
            </w:r>
            <w:r w:rsidRPr="00FA3F43">
              <w:rPr>
                <w:rFonts w:cs="Times New Roman"/>
                <w:bCs w:val="0"/>
              </w:rPr>
              <w:t xml:space="preserve"> a </w:t>
            </w:r>
            <w:r w:rsidRPr="00FA3F43">
              <w:rPr>
                <w:rFonts w:cs="Times New Roman" w:hint="eastAsia"/>
                <w:bCs w:val="0"/>
              </w:rPr>
              <w:t>＞</w:t>
            </w:r>
            <w:r w:rsidRPr="006A5D05">
              <w:rPr>
                <w:rFonts w:cs="Times New Roman"/>
                <w:bCs w:val="0"/>
              </w:rPr>
              <w:t xml:space="preserve"> 0</w:t>
            </w:r>
          </w:p>
        </w:tc>
      </w:tr>
    </w:tbl>
    <w:p w14:paraId="762B37BE" w14:textId="77777777" w:rsidR="00286D90" w:rsidRPr="00AA1384" w:rsidRDefault="00286D90" w:rsidP="00B249FD"/>
    <w:bookmarkEnd w:id="1"/>
    <w:p w14:paraId="6736426D" w14:textId="77777777" w:rsidR="00AA1384" w:rsidRDefault="00AA1384" w:rsidP="00B249FD"/>
    <w:p w14:paraId="29D38260" w14:textId="77777777" w:rsidR="00AA1384" w:rsidRDefault="00AA1384" w:rsidP="00B249FD"/>
    <w:p w14:paraId="28397887" w14:textId="77777777" w:rsidR="00AA1384" w:rsidRPr="00A14921" w:rsidRDefault="00AA1384" w:rsidP="00B249FD"/>
    <w:p w14:paraId="17315907" w14:textId="49E34B6A" w:rsidR="002C0FDB" w:rsidRDefault="002C0FDB" w:rsidP="00B249FD">
      <w:bookmarkStart w:id="4" w:name="OLE_LINK2"/>
      <w:r w:rsidRPr="002C0FDB">
        <w:t xml:space="preserve">Supplementary Table </w:t>
      </w:r>
      <w:r w:rsidR="00407AB8">
        <w:rPr>
          <w:rFonts w:hint="eastAsia"/>
        </w:rPr>
        <w:t>3</w:t>
      </w:r>
      <w:r w:rsidRPr="002C0FDB">
        <w:t xml:space="preserve"> Bias assessment of literature included in meta-analysis</w:t>
      </w:r>
    </w:p>
    <w:bookmarkEnd w:id="4"/>
    <w:p w14:paraId="0D7A9C99" w14:textId="77777777" w:rsidR="006F72FA" w:rsidRPr="006F72FA" w:rsidRDefault="006F72FA" w:rsidP="00B249FD"/>
    <w:tbl>
      <w:tblPr>
        <w:tblW w:w="5788" w:type="pct"/>
        <w:tblLook w:val="04A0" w:firstRow="1" w:lastRow="0" w:firstColumn="1" w:lastColumn="0" w:noHBand="0" w:noVBand="1"/>
      </w:tblPr>
      <w:tblGrid>
        <w:gridCol w:w="1887"/>
        <w:gridCol w:w="1363"/>
        <w:gridCol w:w="1381"/>
        <w:gridCol w:w="1134"/>
        <w:gridCol w:w="1472"/>
        <w:gridCol w:w="1099"/>
        <w:gridCol w:w="1529"/>
      </w:tblGrid>
      <w:tr w:rsidR="0044532D" w:rsidRPr="002C0FDB" w14:paraId="6446ECAF" w14:textId="77777777" w:rsidTr="006F72FA">
        <w:trPr>
          <w:trHeight w:val="555"/>
        </w:trPr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95240" w14:textId="3ADF0A5F" w:rsidR="0044532D" w:rsidRPr="002C0FDB" w:rsidRDefault="0044532D" w:rsidP="002C0FDB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S</w:t>
            </w:r>
            <w:r>
              <w:rPr>
                <w:rFonts w:eastAsia="等线" w:cs="Times New Roman" w:hint="eastAsia"/>
                <w:bCs w:val="0"/>
                <w:color w:val="000000"/>
                <w:kern w:val="0"/>
                <w:sz w:val="22"/>
              </w:rPr>
              <w:t>tud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836A5" w14:textId="77777777" w:rsidR="0044532D" w:rsidRPr="002C0FDB" w:rsidRDefault="0044532D" w:rsidP="002C0FDB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Random Sequence Generation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557FF" w14:textId="77777777" w:rsidR="0044532D" w:rsidRPr="002C0FDB" w:rsidRDefault="0044532D" w:rsidP="002C0FDB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Allocation Concealment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D9573" w14:textId="77777777" w:rsidR="0044532D" w:rsidRPr="002C0FDB" w:rsidRDefault="0044532D" w:rsidP="002C0FDB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Blinding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B1F03" w14:textId="77777777" w:rsidR="0044532D" w:rsidRPr="002C0FDB" w:rsidRDefault="0044532D" w:rsidP="002C0FDB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Incomplete Outcome Dat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1A5CF" w14:textId="77777777" w:rsidR="0044532D" w:rsidRPr="002C0FDB" w:rsidRDefault="0044532D" w:rsidP="002C0FDB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Selective Reporting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2C972" w14:textId="77777777" w:rsidR="0044532D" w:rsidRPr="002C0FDB" w:rsidRDefault="0044532D" w:rsidP="002C0FDB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Other Bias</w:t>
            </w:r>
          </w:p>
        </w:tc>
      </w:tr>
      <w:tr w:rsidR="0044532D" w:rsidRPr="002C0FDB" w14:paraId="5901CF08" w14:textId="77777777" w:rsidTr="006F72FA">
        <w:trPr>
          <w:trHeight w:val="278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89F3" w14:textId="757EAC3C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16 K. Henrikse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2E692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44B80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14CE3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F5CB4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46718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03C74F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oderate risk</w:t>
            </w:r>
          </w:p>
        </w:tc>
      </w:tr>
      <w:tr w:rsidR="0044532D" w:rsidRPr="002C0FDB" w14:paraId="4B05CEA9" w14:textId="77777777" w:rsidTr="008A2B02">
        <w:trPr>
          <w:trHeight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3B2C" w14:textId="4B71EEE3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12 N. Binkle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3772D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FED56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0DCFA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A2966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oderate risk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324E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DA4BD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oderate risk</w:t>
            </w:r>
          </w:p>
        </w:tc>
      </w:tr>
      <w:tr w:rsidR="0044532D" w:rsidRPr="002C0FDB" w14:paraId="54A1757F" w14:textId="77777777" w:rsidTr="008A2B02">
        <w:trPr>
          <w:trHeight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5EB7" w14:textId="5BF21DDC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11 J. Iwamot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F7F0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C90D2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CB1F1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225F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7CB6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F4907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oderate risk</w:t>
            </w:r>
          </w:p>
        </w:tc>
      </w:tr>
      <w:tr w:rsidR="0044532D" w:rsidRPr="002C0FDB" w14:paraId="5F7A88E9" w14:textId="77777777" w:rsidTr="008A2B02">
        <w:trPr>
          <w:trHeight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0E10" w14:textId="5C9E6DC4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13 Y. L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FA84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19F40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397B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51EB7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oderate risk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360F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C6B9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oderate risk</w:t>
            </w:r>
          </w:p>
        </w:tc>
      </w:tr>
      <w:tr w:rsidR="0044532D" w:rsidRPr="002C0FDB" w14:paraId="26C43868" w14:textId="77777777" w:rsidTr="006F72FA">
        <w:trPr>
          <w:trHeight w:val="278"/>
        </w:trPr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1F29D0" w14:textId="43FC1086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19 T. Sugimoto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CC1930E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93361F2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3413CEF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8CB6342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DABAAED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DC918AA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oderate risk</w:t>
            </w:r>
          </w:p>
        </w:tc>
      </w:tr>
      <w:tr w:rsidR="0044532D" w:rsidRPr="002C0FDB" w14:paraId="3FFA67C8" w14:textId="77777777" w:rsidTr="006F72FA">
        <w:trPr>
          <w:trHeight w:val="278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6D77E" w14:textId="431AFADE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17 S. Tanak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FBC78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E2F13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09975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C0821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09FBE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D4059" w14:textId="77777777" w:rsidR="0044532D" w:rsidRPr="002C0FDB" w:rsidRDefault="0044532D" w:rsidP="0044532D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2C0FDB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oderate risk</w:t>
            </w:r>
          </w:p>
        </w:tc>
      </w:tr>
    </w:tbl>
    <w:p w14:paraId="577E51E2" w14:textId="46C0AD07" w:rsidR="007C1F90" w:rsidRDefault="007C1F90" w:rsidP="00B249FD"/>
    <w:p w14:paraId="0F3A32EF" w14:textId="4AD59D8C" w:rsidR="008A2B02" w:rsidRDefault="007C1F90" w:rsidP="00B249FD">
      <w:r>
        <w:br w:type="page"/>
      </w:r>
    </w:p>
    <w:p w14:paraId="631B8987" w14:textId="280A0465" w:rsidR="002C0FDB" w:rsidRPr="00B249FD" w:rsidRDefault="007C1F90" w:rsidP="00B249FD">
      <w:r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3B3A7133" wp14:editId="5F4D2513">
            <wp:simplePos x="0" y="0"/>
            <wp:positionH relativeFrom="column">
              <wp:posOffset>99695</wp:posOffset>
            </wp:positionH>
            <wp:positionV relativeFrom="paragraph">
              <wp:posOffset>790575</wp:posOffset>
            </wp:positionV>
            <wp:extent cx="5274310" cy="3883025"/>
            <wp:effectExtent l="0" t="0" r="0" b="0"/>
            <wp:wrapTopAndBottom/>
            <wp:docPr id="1157065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06581" name="图片 1157065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1F90">
        <w:t xml:space="preserve">Supplementary </w:t>
      </w:r>
      <w:r>
        <w:rPr>
          <w:rFonts w:hint="eastAsia"/>
        </w:rPr>
        <w:t>Figure</w:t>
      </w:r>
      <w:r w:rsidRPr="007C1F90">
        <w:t xml:space="preserve"> </w:t>
      </w:r>
      <w:r>
        <w:rPr>
          <w:rFonts w:hint="eastAsia"/>
        </w:rPr>
        <w:t>1</w:t>
      </w:r>
      <w:r w:rsidRPr="007C1F90">
        <w:t xml:space="preserve"> </w:t>
      </w:r>
      <w:r w:rsidR="0021267E" w:rsidRPr="0021267E">
        <w:t>Flow chart of literature inclusion and exclusion</w:t>
      </w:r>
    </w:p>
    <w:sectPr w:rsidR="002C0FDB" w:rsidRPr="00B24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DCC1E" w14:textId="77777777" w:rsidR="0001627E" w:rsidRDefault="0001627E" w:rsidP="00B249FD">
      <w:pPr>
        <w:spacing w:line="240" w:lineRule="auto"/>
      </w:pPr>
      <w:r>
        <w:separator/>
      </w:r>
    </w:p>
  </w:endnote>
  <w:endnote w:type="continuationSeparator" w:id="0">
    <w:p w14:paraId="6E45A7AF" w14:textId="77777777" w:rsidR="0001627E" w:rsidRDefault="0001627E" w:rsidP="00B249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F6943" w14:textId="77777777" w:rsidR="0001627E" w:rsidRDefault="0001627E" w:rsidP="00B249FD">
      <w:pPr>
        <w:spacing w:line="240" w:lineRule="auto"/>
      </w:pPr>
      <w:r>
        <w:separator/>
      </w:r>
    </w:p>
  </w:footnote>
  <w:footnote w:type="continuationSeparator" w:id="0">
    <w:p w14:paraId="7CF68544" w14:textId="77777777" w:rsidR="0001627E" w:rsidRDefault="0001627E" w:rsidP="00B249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3EB8"/>
    <w:rsid w:val="0001627E"/>
    <w:rsid w:val="00020F90"/>
    <w:rsid w:val="000F788D"/>
    <w:rsid w:val="001A172C"/>
    <w:rsid w:val="001B237D"/>
    <w:rsid w:val="0021267E"/>
    <w:rsid w:val="00286D90"/>
    <w:rsid w:val="002C0FDB"/>
    <w:rsid w:val="002C1296"/>
    <w:rsid w:val="002F0267"/>
    <w:rsid w:val="00303113"/>
    <w:rsid w:val="0033728D"/>
    <w:rsid w:val="003705FF"/>
    <w:rsid w:val="003754E4"/>
    <w:rsid w:val="003E45AD"/>
    <w:rsid w:val="00407AB8"/>
    <w:rsid w:val="0041250A"/>
    <w:rsid w:val="0044532D"/>
    <w:rsid w:val="00474D59"/>
    <w:rsid w:val="00487F2F"/>
    <w:rsid w:val="004B5049"/>
    <w:rsid w:val="004D26D2"/>
    <w:rsid w:val="004E002E"/>
    <w:rsid w:val="004F12EE"/>
    <w:rsid w:val="00512070"/>
    <w:rsid w:val="00536518"/>
    <w:rsid w:val="005C32C9"/>
    <w:rsid w:val="00606512"/>
    <w:rsid w:val="006173A2"/>
    <w:rsid w:val="006376C7"/>
    <w:rsid w:val="006A5D05"/>
    <w:rsid w:val="006B41C9"/>
    <w:rsid w:val="006E7BAA"/>
    <w:rsid w:val="006F72FA"/>
    <w:rsid w:val="007164F9"/>
    <w:rsid w:val="00757C30"/>
    <w:rsid w:val="007C1F90"/>
    <w:rsid w:val="007C5124"/>
    <w:rsid w:val="007E6231"/>
    <w:rsid w:val="008149CB"/>
    <w:rsid w:val="00894986"/>
    <w:rsid w:val="008A2B02"/>
    <w:rsid w:val="008B6C18"/>
    <w:rsid w:val="00915BDE"/>
    <w:rsid w:val="00916D88"/>
    <w:rsid w:val="009B4B3C"/>
    <w:rsid w:val="009D3EAF"/>
    <w:rsid w:val="009F46CD"/>
    <w:rsid w:val="00A113A2"/>
    <w:rsid w:val="00A14921"/>
    <w:rsid w:val="00A70EF3"/>
    <w:rsid w:val="00AA1384"/>
    <w:rsid w:val="00B03EB8"/>
    <w:rsid w:val="00B23829"/>
    <w:rsid w:val="00B249FD"/>
    <w:rsid w:val="00B33220"/>
    <w:rsid w:val="00C72A0A"/>
    <w:rsid w:val="00C756CE"/>
    <w:rsid w:val="00CD20BD"/>
    <w:rsid w:val="00CE3DEB"/>
    <w:rsid w:val="00DD77C7"/>
    <w:rsid w:val="00E22F36"/>
    <w:rsid w:val="00E60B25"/>
    <w:rsid w:val="00E73A88"/>
    <w:rsid w:val="00E84ED2"/>
    <w:rsid w:val="00EB4889"/>
    <w:rsid w:val="00EE29DF"/>
    <w:rsid w:val="00EF4E03"/>
    <w:rsid w:val="00F04083"/>
    <w:rsid w:val="00F11C7A"/>
    <w:rsid w:val="00F130B0"/>
    <w:rsid w:val="00F61E8B"/>
    <w:rsid w:val="00F65982"/>
    <w:rsid w:val="00FA3F43"/>
    <w:rsid w:val="00FF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30AF9A"/>
  <w15:chartTrackingRefBased/>
  <w15:docId w15:val="{9D9C633F-4EEA-40B7-BEB6-FAF87649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bCs/>
        <w:kern w:val="2"/>
        <w:sz w:val="21"/>
        <w:szCs w:val="22"/>
        <w:lang w:val="en-US" w:eastAsia="zh-CN" w:bidi="ar-SA"/>
      </w:rPr>
    </w:rPrDefault>
    <w:pPrDefault>
      <w:pPr>
        <w:spacing w:line="55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F90"/>
    <w:rPr>
      <w:color w:val="000000" w:themeColor="text1"/>
    </w:rPr>
  </w:style>
  <w:style w:type="paragraph" w:styleId="1">
    <w:name w:val="heading 1"/>
    <w:basedOn w:val="a"/>
    <w:next w:val="a"/>
    <w:link w:val="10"/>
    <w:autoRedefine/>
    <w:uiPriority w:val="9"/>
    <w:qFormat/>
    <w:rsid w:val="00A70EF3"/>
    <w:pPr>
      <w:keepNext/>
      <w:keepLines/>
      <w:spacing w:before="200" w:after="200"/>
      <w:outlineLvl w:val="0"/>
    </w:pPr>
    <w:rPr>
      <w:b/>
      <w:bCs w:val="0"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70EF3"/>
    <w:pPr>
      <w:keepNext/>
      <w:keepLines/>
      <w:spacing w:before="100" w:after="100"/>
      <w:outlineLvl w:val="1"/>
    </w:pPr>
    <w:rPr>
      <w:rFonts w:cstheme="majorBidi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172C"/>
    <w:pPr>
      <w:keepNext/>
      <w:keepLines/>
      <w:spacing w:before="20" w:after="20" w:line="240" w:lineRule="exact"/>
      <w:outlineLvl w:val="3"/>
    </w:pPr>
    <w:rPr>
      <w:rFonts w:cstheme="majorBidi"/>
      <w:bCs w:val="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semiHidden/>
    <w:rsid w:val="001A172C"/>
    <w:rPr>
      <w:rFonts w:cstheme="majorBidi"/>
      <w:bCs w:val="0"/>
      <w:szCs w:val="28"/>
    </w:rPr>
  </w:style>
  <w:style w:type="character" w:customStyle="1" w:styleId="10">
    <w:name w:val="标题 1 字符"/>
    <w:basedOn w:val="a0"/>
    <w:link w:val="1"/>
    <w:uiPriority w:val="9"/>
    <w:rsid w:val="00A70EF3"/>
    <w:rPr>
      <w:b/>
      <w:bCs w:val="0"/>
      <w:color w:val="000000" w:themeColor="text1"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A70EF3"/>
    <w:rPr>
      <w:rFonts w:cstheme="majorBidi"/>
      <w:color w:val="000000" w:themeColor="text1"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B249FD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9FD"/>
    <w:rPr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9F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9FD"/>
    <w:rPr>
      <w:color w:val="000000" w:themeColor="text1"/>
      <w:sz w:val="18"/>
      <w:szCs w:val="18"/>
    </w:rPr>
  </w:style>
  <w:style w:type="table" w:styleId="a7">
    <w:name w:val="Table Grid"/>
    <w:basedOn w:val="a1"/>
    <w:uiPriority w:val="39"/>
    <w:rsid w:val="00B249F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正文1"/>
    <w:basedOn w:val="a"/>
    <w:link w:val="12"/>
    <w:qFormat/>
    <w:rsid w:val="00A14921"/>
    <w:pPr>
      <w:widowControl w:val="0"/>
      <w:topLinePunct/>
      <w:spacing w:line="400" w:lineRule="exact"/>
      <w:ind w:firstLineChars="200" w:firstLine="200"/>
      <w:jc w:val="both"/>
    </w:pPr>
    <w:rPr>
      <w:bCs w:val="0"/>
      <w:color w:val="auto"/>
      <w:sz w:val="24"/>
    </w:rPr>
  </w:style>
  <w:style w:type="character" w:customStyle="1" w:styleId="12">
    <w:name w:val="正文1 字符"/>
    <w:basedOn w:val="a0"/>
    <w:link w:val="11"/>
    <w:rsid w:val="00A14921"/>
    <w:rPr>
      <w:bCs w:val="0"/>
      <w:sz w:val="24"/>
    </w:rPr>
  </w:style>
  <w:style w:type="paragraph" w:customStyle="1" w:styleId="8">
    <w:name w:val="样式8"/>
    <w:basedOn w:val="a"/>
    <w:link w:val="80"/>
    <w:qFormat/>
    <w:rsid w:val="00A14921"/>
    <w:pPr>
      <w:widowControl w:val="0"/>
      <w:spacing w:line="400" w:lineRule="exact"/>
      <w:jc w:val="both"/>
    </w:pPr>
    <w:rPr>
      <w:rFonts w:eastAsiaTheme="minorEastAsia"/>
      <w:bCs w:val="0"/>
      <w:color w:val="auto"/>
      <w:sz w:val="18"/>
    </w:rPr>
  </w:style>
  <w:style w:type="character" w:customStyle="1" w:styleId="80">
    <w:name w:val="样式8 字符"/>
    <w:basedOn w:val="a0"/>
    <w:link w:val="8"/>
    <w:rsid w:val="00A14921"/>
    <w:rPr>
      <w:rFonts w:eastAsiaTheme="minorEastAsia"/>
      <w:bCs w:val="0"/>
      <w:sz w:val="18"/>
    </w:rPr>
  </w:style>
  <w:style w:type="character" w:styleId="a8">
    <w:name w:val="Placeholder Text"/>
    <w:basedOn w:val="a0"/>
    <w:uiPriority w:val="99"/>
    <w:semiHidden/>
    <w:rsid w:val="00C72A0A"/>
    <w:rPr>
      <w:color w:val="666666"/>
    </w:rPr>
  </w:style>
  <w:style w:type="paragraph" w:styleId="a9">
    <w:name w:val="Revision"/>
    <w:hidden/>
    <w:uiPriority w:val="99"/>
    <w:semiHidden/>
    <w:rsid w:val="00AA1384"/>
    <w:pPr>
      <w:spacing w:line="240" w:lineRule="auto"/>
    </w:pPr>
    <w:rPr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89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306</Words>
  <Characters>1633</Characters>
  <Application>Microsoft Office Word</Application>
  <DocSecurity>0</DocSecurity>
  <Lines>125</Lines>
  <Paragraphs>107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蜻蜓 小</dc:creator>
  <cp:keywords/>
  <dc:description/>
  <cp:lastModifiedBy>蜻蜓 小</cp:lastModifiedBy>
  <cp:revision>13</cp:revision>
  <dcterms:created xsi:type="dcterms:W3CDTF">2024-09-14T08:20:00Z</dcterms:created>
  <dcterms:modified xsi:type="dcterms:W3CDTF">2025-09-12T15:43:00Z</dcterms:modified>
</cp:coreProperties>
</file>